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8873A" w14:textId="39A61D9B" w:rsidR="00015A6E" w:rsidRPr="00CA5249" w:rsidRDefault="00015A6E" w:rsidP="00015A6E">
      <w:pPr>
        <w:rPr>
          <w:i/>
          <w:iCs/>
        </w:rPr>
      </w:pPr>
    </w:p>
    <w:p w14:paraId="33296814" w14:textId="76EF6322" w:rsidR="00895093" w:rsidRPr="00895093" w:rsidRDefault="00895093" w:rsidP="00895093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895093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Figure S.</w:t>
      </w:r>
      <w:r w:rsidR="00981682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1</w:t>
      </w:r>
      <w:r w:rsidRPr="00895093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– Temporal Breakdown of Included Studies by Year of Publication</w:t>
      </w:r>
    </w:p>
    <w:p w14:paraId="568A9CC2" w14:textId="77777777" w:rsidR="00895093" w:rsidRPr="00335C2D" w:rsidRDefault="00895093" w:rsidP="00895093">
      <w:pPr>
        <w:jc w:val="center"/>
        <w:rPr>
          <w:i/>
          <w:iCs/>
          <w:color w:val="000000" w:themeColor="text1"/>
          <w:sz w:val="21"/>
          <w:szCs w:val="21"/>
          <w:u w:val="single"/>
        </w:rPr>
      </w:pPr>
      <w:r w:rsidRPr="00335C2D">
        <w:rPr>
          <w:i/>
          <w:iCs/>
          <w:color w:val="000000" w:themeColor="text1"/>
          <w:sz w:val="21"/>
          <w:szCs w:val="21"/>
          <w:u w:val="single"/>
        </w:rPr>
        <w:t>*Note that 202</w:t>
      </w:r>
      <w:r>
        <w:rPr>
          <w:i/>
          <w:iCs/>
          <w:color w:val="000000" w:themeColor="text1"/>
          <w:sz w:val="21"/>
          <w:szCs w:val="21"/>
          <w:u w:val="single"/>
        </w:rPr>
        <w:t>4</w:t>
      </w:r>
      <w:r w:rsidRPr="00335C2D">
        <w:rPr>
          <w:i/>
          <w:iCs/>
          <w:color w:val="000000" w:themeColor="text1"/>
          <w:sz w:val="21"/>
          <w:szCs w:val="21"/>
          <w:u w:val="single"/>
        </w:rPr>
        <w:t xml:space="preserve"> only accounts for partial year data</w:t>
      </w:r>
    </w:p>
    <w:p w14:paraId="1EACA1FC" w14:textId="77777777" w:rsidR="00895093" w:rsidRDefault="00895093" w:rsidP="00895093">
      <w:pPr>
        <w:jc w:val="both"/>
      </w:pPr>
    </w:p>
    <w:p w14:paraId="5FCEFC6A" w14:textId="77777777" w:rsidR="00895093" w:rsidRDefault="00895093" w:rsidP="00895093">
      <w:pPr>
        <w:jc w:val="center"/>
      </w:pPr>
      <w:r>
        <w:rPr>
          <w:noProof/>
        </w:rPr>
        <w:drawing>
          <wp:inline distT="0" distB="0" distL="0" distR="0" wp14:anchorId="46C2E757" wp14:editId="3E31C66D">
            <wp:extent cx="4875838" cy="2540437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/>
                    <a:srcRect t="12098" b="3638"/>
                    <a:stretch/>
                  </pic:blipFill>
                  <pic:spPr bwMode="auto">
                    <a:xfrm>
                      <a:off x="0" y="0"/>
                      <a:ext cx="4894296" cy="2550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B64D5F" w14:textId="77777777" w:rsidR="00895093" w:rsidRDefault="00895093" w:rsidP="00895093">
      <w:pPr>
        <w:jc w:val="center"/>
      </w:pPr>
    </w:p>
    <w:p w14:paraId="6D687158" w14:textId="77777777" w:rsidR="00015A6E" w:rsidRDefault="00015A6E" w:rsidP="00015A6E"/>
    <w:sectPr w:rsidR="00015A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67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6E"/>
    <w:rsid w:val="00015A6E"/>
    <w:rsid w:val="00025B30"/>
    <w:rsid w:val="00033336"/>
    <w:rsid w:val="004442E8"/>
    <w:rsid w:val="004D6153"/>
    <w:rsid w:val="00540A6A"/>
    <w:rsid w:val="00895093"/>
    <w:rsid w:val="00981682"/>
    <w:rsid w:val="00B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FB2A9"/>
  <w15:chartTrackingRefBased/>
  <w15:docId w15:val="{42EB1793-7371-444A-A9A9-CFB5C2F4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A6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6E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BF752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3</cp:revision>
  <dcterms:created xsi:type="dcterms:W3CDTF">2025-02-24T23:29:00Z</dcterms:created>
  <dcterms:modified xsi:type="dcterms:W3CDTF">2025-02-24T23:29:00Z</dcterms:modified>
</cp:coreProperties>
</file>